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744" w:rsidRPr="00AD2DF2" w:rsidRDefault="000E0744" w:rsidP="000E0744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D2DF2">
        <w:rPr>
          <w:rFonts w:ascii="Times New Roman" w:hAnsi="Times New Roman" w:cs="Times New Roman"/>
          <w:b/>
          <w:sz w:val="20"/>
          <w:szCs w:val="20"/>
          <w:lang w:val="en-GB"/>
        </w:rPr>
        <w:t>Additional file 3. Details of 25 molecular markers mapped in the present study on the NT genetic map.</w:t>
      </w:r>
    </w:p>
    <w:tbl>
      <w:tblPr>
        <w:tblStyle w:val="ab"/>
        <w:tblW w:w="8196" w:type="dxa"/>
        <w:tblInd w:w="108" w:type="dxa"/>
        <w:tblLook w:val="04A0" w:firstRow="1" w:lastRow="0" w:firstColumn="1" w:lastColumn="0" w:noHBand="0" w:noVBand="1"/>
      </w:tblPr>
      <w:tblGrid>
        <w:gridCol w:w="1555"/>
        <w:gridCol w:w="1456"/>
        <w:gridCol w:w="839"/>
        <w:gridCol w:w="2904"/>
        <w:gridCol w:w="1442"/>
      </w:tblGrid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ind w:leftChars="201" w:left="42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bookmarkStart w:id="0" w:name="OLE_LINK5"/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ker Name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ition in NT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s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CR </w:t>
            </w:r>
            <w:r w:rsidRPr="00D60AF2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GB"/>
              </w:rPr>
              <w:t>Procedure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OPA2_12_30080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H, 52.5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: </w:t>
            </w:r>
            <w:r w:rsidRPr="00D60A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taagccccaccttcctctc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: </w:t>
            </w:r>
            <w:r w:rsidRPr="00D60A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cagagagtaacaccgact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BS0318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H, Not Mapped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gctgagaagattgtccaga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 agcttttaaagttcatgcc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41777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7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tctatgtgtcccgagaaaa</w:t>
            </w:r>
          </w:p>
          <w:p w:rsidR="000E0744" w:rsidRPr="00D60AF2" w:rsidRDefault="000E0744" w:rsidP="00B840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>tcctctgtgactgaaccat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stI 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2550647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0.3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cgtttcaatcctgtctag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>aaacagggcctaattcctt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bookmarkStart w:id="1" w:name="_GoBack"/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1574023-2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0.5 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: 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taccccatgatgtactctg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tcccagttccatttcgata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pa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bookmarkEnd w:id="1"/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1574023-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1.1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aaggtactcgacgaaatgcc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cgtaaatactgcagcccct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stE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49664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2.3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ccgtgtcagctacatccaaa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>tatctggaggcgtcgattc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t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38877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2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taatcagccaacagacaaca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>tgtgacttattccagagca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T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4509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3.7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cagcacctttccaagcacta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ttgtcgtctacgagcatgt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stE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13615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</w:t>
            </w:r>
            <w:bookmarkStart w:id="2" w:name="OLE_LINK43"/>
            <w:bookmarkStart w:id="3" w:name="OLE_LINK44"/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14.9 cM</w:t>
            </w:r>
            <w:bookmarkEnd w:id="2"/>
            <w:bookmarkEnd w:id="3"/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cattagctagtctttccga</w:t>
            </w:r>
          </w:p>
          <w:p w:rsidR="000E0744" w:rsidRPr="00D60AF2" w:rsidRDefault="000E0744" w:rsidP="00B8400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R: tcttattatcagaggatttac</w:t>
            </w:r>
            <w:r w:rsidRPr="00D60AF2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u w:val="single"/>
                <w:lang w:val="en-GB"/>
              </w:rPr>
              <w:t>gg</w:t>
            </w: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ta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T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stE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57240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5.2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ctgtgtcctgtctagtta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tgaattacaaactagcacatagataca</w:t>
            </w:r>
            <w:r w:rsidRPr="00D60AF2">
              <w:rPr>
                <w:rFonts w:ascii="Times New Roman" w:hAnsi="Times New Roman" w:cs="Times New Roman"/>
                <w:b/>
                <w:i/>
                <w:color w:val="222222"/>
                <w:sz w:val="16"/>
                <w:szCs w:val="16"/>
                <w:u w:val="single"/>
                <w:shd w:val="clear" w:color="auto" w:fill="FFFFFF"/>
                <w:lang w:val="en-GB"/>
              </w:rPr>
              <w:t>c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tc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de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mag0206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5.9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SR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ttttcccctattatagtgac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sz w:val="16"/>
                <w:szCs w:val="16"/>
                <w:lang w:val="en-GB"/>
              </w:rPr>
              <w:t xml:space="preserve"> </w:t>
            </w: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agaactgggtatttccttg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D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405119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7.2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ctcggcgatctactataa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atcctccttctctgcgttt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T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pa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6114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7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gctggcatggatctttct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R: gatgagcggcggcggcgactggcaga</w:t>
            </w:r>
            <w:r w:rsidRPr="00D60AF2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u w:val="single"/>
                <w:lang w:val="en-GB"/>
              </w:rPr>
              <w:t>ag</w:t>
            </w: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t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gl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57666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7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taatgcagcatacaagagca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>tttagtggtcattctgagg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T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fo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2555122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7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caacggtaggaaacggac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ttggactctgcagaaatgc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T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2179585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7.8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: 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gtggtatggttccatcaatc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ccttgcttgatgtcgaag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arI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2551045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8.4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tggatcttctacttgcgat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agaataatcccattcccgt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T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sa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49158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8.4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</w:t>
            </w:r>
            <w:r w:rsidRPr="00D60AF2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  <w:lang w:val="en-GB"/>
              </w:rPr>
              <w:t xml:space="preserve"> ggtagttgctcttgaggtag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ggtatccgccatatgaatg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u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HvWaxyg 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8.4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SR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tccaatggcatctacaggacggccaa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gcaggttgagctgcgcaaagtcgtc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vWaxy4a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8.4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SR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agtatcgcagacgctcac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 gttatgtactcgctcgct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CRI_RS_235422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8.9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: </w:t>
            </w:r>
            <w:r w:rsidRPr="00D60AF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ttggaaggttgttgccttt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: </w:t>
            </w:r>
            <w:r w:rsidRPr="00D60AF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aggtacagaccagctaaaga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aq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CRI_RS_139563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19.1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dF: 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ag</w:t>
            </w:r>
            <w:r w:rsidRPr="00D60AF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cgtagcagcattagca</w:t>
            </w:r>
            <w:r w:rsidRPr="00D60AF2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:u w:val="single"/>
                <w:lang w:val="en-GB"/>
              </w:rPr>
              <w:t>ga</w:t>
            </w:r>
            <w:r w:rsidRPr="00D60AF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ta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: </w:t>
            </w:r>
            <w:r w:rsidRPr="00D60AF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atgcatatcacattgtgcaaac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T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oRV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ig_56539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24.2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: </w:t>
            </w:r>
            <w:r w:rsidRPr="00D60A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taagccccaccttcctctc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: </w:t>
            </w:r>
            <w:r w:rsidRPr="00D60A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ccagagagtaacaccgactt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Xho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0E0744" w:rsidRPr="00341C6B" w:rsidTr="00B8400F"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CRI_RS_158512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H, 25.9 cM</w:t>
            </w:r>
          </w:p>
        </w:tc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PS</w:t>
            </w:r>
          </w:p>
        </w:tc>
        <w:tc>
          <w:tcPr>
            <w:tcW w:w="29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: gccacttccactgcttat</w:t>
            </w:r>
          </w:p>
          <w:p w:rsidR="000E0744" w:rsidRPr="00D60AF2" w:rsidRDefault="000E0744" w:rsidP="00B840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: gagttgagcggaaccttg</w:t>
            </w:r>
          </w:p>
        </w:tc>
        <w:tc>
          <w:tcPr>
            <w:tcW w:w="14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744" w:rsidRPr="00D60AF2" w:rsidRDefault="000E0744" w:rsidP="00B840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D, </w:t>
            </w:r>
            <w:r w:rsidRPr="00D60AF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boI</w:t>
            </w:r>
            <w:r w:rsidRPr="00D60A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</w:tbl>
    <w:bookmarkEnd w:id="0"/>
    <w:p w:rsidR="000E0744" w:rsidRPr="00D60AF2" w:rsidRDefault="000E0744" w:rsidP="000E0744">
      <w:pP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  <w:r w:rsidRPr="00D60AF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>Standard procedure: 94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5 min; 35 cycles of 94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30 s, 56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30 s and 72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30 s; 72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5 min.</w:t>
      </w:r>
    </w:p>
    <w:p w:rsidR="000E0744" w:rsidRPr="00D60AF2" w:rsidRDefault="000E0744" w:rsidP="000E07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0A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>Touch-Down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procedure: 94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5 min; touch-down from 60 to 50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for every 1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, 2 cycles at each degree, each cycle set as 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94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, 60 to 50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 and 72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;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30 cycles of 94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, 50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 and 72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; 72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D60AF2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5 min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E0744" w:rsidRPr="00D60AF2" w:rsidRDefault="000E0744" w:rsidP="000E07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0A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Restriction endonuclease. </w:t>
      </w:r>
    </w:p>
    <w:p w:rsidR="000E0744" w:rsidRPr="002866C8" w:rsidRDefault="000E0744" w:rsidP="000E0744">
      <w:pP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  <w:r w:rsidRPr="002866C8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Long-Term procedure: 94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5 min; 5 cycles of 94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, 58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2 min and 72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 30 s; 30 cycles of 94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, 56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2 min and 72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℃</w:t>
      </w:r>
      <w:r w:rsidRPr="002866C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1 min 30 s; 72 </w:t>
      </w:r>
      <w:r w:rsidRPr="002866C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℃ 5min.</w:t>
      </w:r>
    </w:p>
    <w:p w:rsidR="000E0744" w:rsidRDefault="000E0744" w:rsidP="000E0744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60AF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*</w:t>
      </w:r>
      <w:r w:rsidRPr="00D60AF2">
        <w:rPr>
          <w:rFonts w:ascii="Times New Roman" w:hAnsi="Times New Roman" w:cs="Times New Roman"/>
          <w:color w:val="000000"/>
          <w:sz w:val="20"/>
          <w:szCs w:val="20"/>
          <w:lang w:val="en-GB"/>
        </w:rPr>
        <w:t>All contigs used template of the Morex IBSC 2012 gene space assembly for primer design.</w:t>
      </w:r>
    </w:p>
    <w:sectPr w:rsidR="000E0744" w:rsidSect="00394ABF">
      <w:footerReference w:type="default" r:id="rId6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5836329"/>
      <w:docPartObj>
        <w:docPartGallery w:val="Page Numbers (Bottom of Page)"/>
        <w:docPartUnique/>
      </w:docPartObj>
    </w:sdtPr>
    <w:sdtEndPr/>
    <w:sdtContent>
      <w:p w:rsidR="00CA40FC" w:rsidRDefault="00EB5A77" w:rsidP="00F078D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B5A7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65BB"/>
    <w:multiLevelType w:val="multilevel"/>
    <w:tmpl w:val="013809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0932768"/>
    <w:multiLevelType w:val="hybridMultilevel"/>
    <w:tmpl w:val="DD1E8A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3CE3487"/>
    <w:multiLevelType w:val="hybridMultilevel"/>
    <w:tmpl w:val="E0BAC16E"/>
    <w:lvl w:ilvl="0" w:tplc="A3F8F1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867F6"/>
    <w:multiLevelType w:val="multilevel"/>
    <w:tmpl w:val="1DA6E4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0A24224"/>
    <w:multiLevelType w:val="hybridMultilevel"/>
    <w:tmpl w:val="574435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55300D"/>
    <w:multiLevelType w:val="hybridMultilevel"/>
    <w:tmpl w:val="9FD412DA"/>
    <w:lvl w:ilvl="0" w:tplc="1F2C41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4DE4474"/>
    <w:multiLevelType w:val="hybridMultilevel"/>
    <w:tmpl w:val="D256D6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91907FA"/>
    <w:multiLevelType w:val="multilevel"/>
    <w:tmpl w:val="73F4D8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2C667B15"/>
    <w:multiLevelType w:val="multilevel"/>
    <w:tmpl w:val="0D1C5C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C0F4F7D"/>
    <w:multiLevelType w:val="hybridMultilevel"/>
    <w:tmpl w:val="8D0A44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64B0DE3"/>
    <w:multiLevelType w:val="hybridMultilevel"/>
    <w:tmpl w:val="DA5808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1E3A19"/>
    <w:multiLevelType w:val="hybridMultilevel"/>
    <w:tmpl w:val="41BE6C8A"/>
    <w:lvl w:ilvl="0" w:tplc="9DA082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704D87"/>
    <w:multiLevelType w:val="hybridMultilevel"/>
    <w:tmpl w:val="76C62D7E"/>
    <w:lvl w:ilvl="0" w:tplc="F968C2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9"/>
  </w:num>
  <w:num w:numId="7">
    <w:abstractNumId w:val="12"/>
  </w:num>
  <w:num w:numId="8">
    <w:abstractNumId w:val="6"/>
  </w:num>
  <w:num w:numId="9">
    <w:abstractNumId w:val="1"/>
  </w:num>
  <w:num w:numId="10">
    <w:abstractNumId w:val="5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744"/>
    <w:rsid w:val="000E0744"/>
    <w:rsid w:val="00B3017D"/>
    <w:rsid w:val="00EB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0744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0E074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E0744"/>
    <w:rPr>
      <w:sz w:val="18"/>
      <w:szCs w:val="18"/>
    </w:rPr>
  </w:style>
  <w:style w:type="character" w:styleId="a5">
    <w:name w:val="Hyperlink"/>
    <w:basedOn w:val="a0"/>
    <w:uiPriority w:val="99"/>
    <w:unhideWhenUsed/>
    <w:rsid w:val="000E0744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0E0744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0E0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0E074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0E0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0E0744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0E0744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0E07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0E0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0E07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E0744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0E0744"/>
  </w:style>
  <w:style w:type="character" w:styleId="ad">
    <w:name w:val="annotation reference"/>
    <w:basedOn w:val="a0"/>
    <w:uiPriority w:val="99"/>
    <w:semiHidden/>
    <w:unhideWhenUsed/>
    <w:rsid w:val="000E0744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0E0744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0E0744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0744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0E0744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0E0744"/>
  </w:style>
  <w:style w:type="character" w:customStyle="1" w:styleId="apple-converted-space">
    <w:name w:val="apple-converted-space"/>
    <w:basedOn w:val="a0"/>
    <w:rsid w:val="000E0744"/>
  </w:style>
  <w:style w:type="paragraph" w:styleId="af0">
    <w:name w:val="Revision"/>
    <w:hidden/>
    <w:uiPriority w:val="99"/>
    <w:semiHidden/>
    <w:rsid w:val="000E0744"/>
  </w:style>
  <w:style w:type="character" w:styleId="af1">
    <w:name w:val="Subtle Emphasis"/>
    <w:basedOn w:val="a0"/>
    <w:uiPriority w:val="19"/>
    <w:qFormat/>
    <w:rsid w:val="000E074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0744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0E074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E0744"/>
    <w:rPr>
      <w:sz w:val="18"/>
      <w:szCs w:val="18"/>
    </w:rPr>
  </w:style>
  <w:style w:type="character" w:styleId="a5">
    <w:name w:val="Hyperlink"/>
    <w:basedOn w:val="a0"/>
    <w:uiPriority w:val="99"/>
    <w:unhideWhenUsed/>
    <w:rsid w:val="000E0744"/>
    <w:rPr>
      <w:color w:val="0000FF" w:themeColor="hyperlink"/>
      <w:u w:val="single"/>
    </w:rPr>
  </w:style>
  <w:style w:type="character" w:styleId="a6">
    <w:name w:val="Placeholder Text"/>
    <w:basedOn w:val="a0"/>
    <w:uiPriority w:val="99"/>
    <w:semiHidden/>
    <w:rsid w:val="000E0744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0E0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0E074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0E0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0E0744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0E0744"/>
    <w:rPr>
      <w:color w:val="800080" w:themeColor="followedHyperlink"/>
      <w:u w:val="single"/>
    </w:rPr>
  </w:style>
  <w:style w:type="paragraph" w:styleId="aa">
    <w:name w:val="Normal (Web)"/>
    <w:basedOn w:val="a"/>
    <w:uiPriority w:val="99"/>
    <w:semiHidden/>
    <w:unhideWhenUsed/>
    <w:rsid w:val="000E07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0E0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0E07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E0744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0E0744"/>
  </w:style>
  <w:style w:type="character" w:styleId="ad">
    <w:name w:val="annotation reference"/>
    <w:basedOn w:val="a0"/>
    <w:uiPriority w:val="99"/>
    <w:semiHidden/>
    <w:unhideWhenUsed/>
    <w:rsid w:val="000E0744"/>
    <w:rPr>
      <w:sz w:val="16"/>
      <w:szCs w:val="16"/>
    </w:rPr>
  </w:style>
  <w:style w:type="paragraph" w:styleId="ae">
    <w:name w:val="annotation text"/>
    <w:basedOn w:val="a"/>
    <w:link w:val="Char2"/>
    <w:uiPriority w:val="99"/>
    <w:unhideWhenUsed/>
    <w:rsid w:val="000E0744"/>
    <w:rPr>
      <w:sz w:val="20"/>
      <w:szCs w:val="20"/>
    </w:rPr>
  </w:style>
  <w:style w:type="character" w:customStyle="1" w:styleId="Char2">
    <w:name w:val="批注文字 Char"/>
    <w:basedOn w:val="a0"/>
    <w:link w:val="ae"/>
    <w:uiPriority w:val="99"/>
    <w:rsid w:val="000E0744"/>
    <w:rPr>
      <w:sz w:val="20"/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0744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0E0744"/>
    <w:rPr>
      <w:b/>
      <w:bCs/>
      <w:sz w:val="20"/>
      <w:szCs w:val="20"/>
    </w:rPr>
  </w:style>
  <w:style w:type="character" w:customStyle="1" w:styleId="oneclick-link">
    <w:name w:val="oneclick-link"/>
    <w:basedOn w:val="a0"/>
    <w:rsid w:val="000E0744"/>
  </w:style>
  <w:style w:type="character" w:customStyle="1" w:styleId="apple-converted-space">
    <w:name w:val="apple-converted-space"/>
    <w:basedOn w:val="a0"/>
    <w:rsid w:val="000E0744"/>
  </w:style>
  <w:style w:type="paragraph" w:styleId="af0">
    <w:name w:val="Revision"/>
    <w:hidden/>
    <w:uiPriority w:val="99"/>
    <w:semiHidden/>
    <w:rsid w:val="000E0744"/>
  </w:style>
  <w:style w:type="character" w:styleId="af1">
    <w:name w:val="Subtle Emphasis"/>
    <w:basedOn w:val="a0"/>
    <w:uiPriority w:val="19"/>
    <w:qFormat/>
    <w:rsid w:val="000E074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2</cp:revision>
  <dcterms:created xsi:type="dcterms:W3CDTF">2017-07-25T09:57:00Z</dcterms:created>
  <dcterms:modified xsi:type="dcterms:W3CDTF">2017-07-25T09:57:00Z</dcterms:modified>
</cp:coreProperties>
</file>